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F111E" w14:textId="325CA6BC" w:rsidR="00DD748F" w:rsidRPr="00DD748F" w:rsidRDefault="00DD748F" w:rsidP="00DD748F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 w:rsidR="00E709F4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 xml:space="preserve"> </w:t>
      </w:r>
      <w:proofErr w:type="gramStart"/>
      <w:r w:rsidRPr="00886EE4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886EE4">
        <w:rPr>
          <w:rFonts w:cstheme="minorHAnsi"/>
          <w:sz w:val="24"/>
          <w:szCs w:val="24"/>
        </w:rPr>
        <w:t xml:space="preserve"> Breakdown</w:t>
      </w:r>
      <w:proofErr w:type="gramEnd"/>
      <w:r w:rsidRPr="00886EE4">
        <w:rPr>
          <w:rFonts w:cstheme="minorHAnsi"/>
          <w:sz w:val="24"/>
          <w:szCs w:val="24"/>
        </w:rPr>
        <w:t xml:space="preserve"> of respondents with the same answer for each acceptability ques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851"/>
        <w:gridCol w:w="1559"/>
      </w:tblGrid>
      <w:tr w:rsidR="00DD748F" w:rsidRPr="00886EE4" w14:paraId="0557838A" w14:textId="77777777" w:rsidTr="00DA4E90">
        <w:trPr>
          <w:trHeight w:val="280"/>
        </w:trPr>
        <w:tc>
          <w:tcPr>
            <w:tcW w:w="2972" w:type="dxa"/>
            <w:shd w:val="clear" w:color="auto" w:fill="D9D9D9" w:themeFill="background1" w:themeFillShade="D9"/>
          </w:tcPr>
          <w:p w14:paraId="18A086F0" w14:textId="77777777" w:rsidR="00DD748F" w:rsidRPr="00886EE4" w:rsidRDefault="00DD748F" w:rsidP="00DA4E90">
            <w:pPr>
              <w:rPr>
                <w:b/>
                <w:b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1657343" w14:textId="77777777" w:rsidR="00DD748F" w:rsidRPr="00886EE4" w:rsidRDefault="00DD748F" w:rsidP="00DA4E90">
            <w:pPr>
              <w:jc w:val="center"/>
              <w:rPr>
                <w:b/>
                <w:bCs/>
              </w:rPr>
            </w:pPr>
            <w:r w:rsidRPr="00886EE4">
              <w:rPr>
                <w:b/>
                <w:bCs/>
              </w:rPr>
              <w:t>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03B586" w14:textId="77777777" w:rsidR="00DD748F" w:rsidRPr="00886EE4" w:rsidRDefault="00DD748F" w:rsidP="00DA4E90">
            <w:pPr>
              <w:jc w:val="center"/>
              <w:rPr>
                <w:b/>
                <w:bCs/>
              </w:rPr>
            </w:pPr>
            <w:r w:rsidRPr="00886EE4">
              <w:rPr>
                <w:b/>
                <w:bCs/>
              </w:rPr>
              <w:t>%</w:t>
            </w:r>
          </w:p>
        </w:tc>
      </w:tr>
      <w:tr w:rsidR="00DD748F" w:rsidRPr="00886EE4" w14:paraId="3CDB47C1" w14:textId="77777777" w:rsidTr="00DA4E90">
        <w:trPr>
          <w:trHeight w:val="306"/>
        </w:trPr>
        <w:tc>
          <w:tcPr>
            <w:tcW w:w="2972" w:type="dxa"/>
          </w:tcPr>
          <w:p w14:paraId="095DFEE8" w14:textId="77777777" w:rsidR="00DD748F" w:rsidRPr="00886EE4" w:rsidRDefault="00DD748F" w:rsidP="00DA4E90">
            <w:r w:rsidRPr="00886EE4">
              <w:t>All 1s (Disagree a lot)</w:t>
            </w:r>
          </w:p>
        </w:tc>
        <w:tc>
          <w:tcPr>
            <w:tcW w:w="851" w:type="dxa"/>
          </w:tcPr>
          <w:p w14:paraId="7608BF7A" w14:textId="77777777" w:rsidR="00DD748F" w:rsidRPr="00886EE4" w:rsidRDefault="00DD748F" w:rsidP="00DA4E90">
            <w:pPr>
              <w:jc w:val="center"/>
            </w:pPr>
            <w:r w:rsidRPr="00886EE4">
              <w:t>25</w:t>
            </w:r>
          </w:p>
        </w:tc>
        <w:tc>
          <w:tcPr>
            <w:tcW w:w="1559" w:type="dxa"/>
          </w:tcPr>
          <w:p w14:paraId="48A6AA2C" w14:textId="77777777" w:rsidR="00DD748F" w:rsidRPr="00886EE4" w:rsidRDefault="00DD748F" w:rsidP="00DA4E90">
            <w:pPr>
              <w:jc w:val="center"/>
            </w:pPr>
            <w:r w:rsidRPr="00886EE4">
              <w:t>1.00%</w:t>
            </w:r>
          </w:p>
        </w:tc>
      </w:tr>
      <w:tr w:rsidR="00DD748F" w:rsidRPr="00886EE4" w14:paraId="10234B1E" w14:textId="77777777" w:rsidTr="00DA4E90">
        <w:trPr>
          <w:trHeight w:val="280"/>
        </w:trPr>
        <w:tc>
          <w:tcPr>
            <w:tcW w:w="2972" w:type="dxa"/>
          </w:tcPr>
          <w:p w14:paraId="435C94EC" w14:textId="77777777" w:rsidR="00DD748F" w:rsidRPr="00886EE4" w:rsidRDefault="00DD748F" w:rsidP="00DA4E90">
            <w:r w:rsidRPr="00886EE4">
              <w:t>All 2s (Disagree)</w:t>
            </w:r>
          </w:p>
        </w:tc>
        <w:tc>
          <w:tcPr>
            <w:tcW w:w="851" w:type="dxa"/>
          </w:tcPr>
          <w:p w14:paraId="51CA0B75" w14:textId="77777777" w:rsidR="00DD748F" w:rsidRPr="00886EE4" w:rsidRDefault="00DD748F" w:rsidP="00DA4E90">
            <w:pPr>
              <w:jc w:val="center"/>
            </w:pPr>
            <w:r w:rsidRPr="00886EE4">
              <w:t>37</w:t>
            </w:r>
          </w:p>
        </w:tc>
        <w:tc>
          <w:tcPr>
            <w:tcW w:w="1559" w:type="dxa"/>
          </w:tcPr>
          <w:p w14:paraId="4F266CA8" w14:textId="77777777" w:rsidR="00DD748F" w:rsidRPr="00886EE4" w:rsidRDefault="00DD748F" w:rsidP="00DA4E90">
            <w:pPr>
              <w:jc w:val="center"/>
            </w:pPr>
            <w:r w:rsidRPr="00886EE4">
              <w:t>1.48%</w:t>
            </w:r>
          </w:p>
        </w:tc>
      </w:tr>
      <w:tr w:rsidR="00DD748F" w:rsidRPr="00886EE4" w14:paraId="09822A59" w14:textId="77777777" w:rsidTr="00DA4E90">
        <w:trPr>
          <w:trHeight w:val="288"/>
        </w:trPr>
        <w:tc>
          <w:tcPr>
            <w:tcW w:w="2972" w:type="dxa"/>
          </w:tcPr>
          <w:p w14:paraId="35056875" w14:textId="77777777" w:rsidR="00DD748F" w:rsidRPr="00886EE4" w:rsidRDefault="00DD748F" w:rsidP="00DA4E90">
            <w:pPr>
              <w:rPr>
                <w:b/>
                <w:bCs/>
              </w:rPr>
            </w:pPr>
            <w:r w:rsidRPr="00886EE4">
              <w:rPr>
                <w:b/>
                <w:bCs/>
              </w:rPr>
              <w:t>All 3s (Agree)</w:t>
            </w:r>
          </w:p>
        </w:tc>
        <w:tc>
          <w:tcPr>
            <w:tcW w:w="851" w:type="dxa"/>
          </w:tcPr>
          <w:p w14:paraId="2B8530F0" w14:textId="77777777" w:rsidR="00DD748F" w:rsidRPr="00886EE4" w:rsidRDefault="00DD748F" w:rsidP="00DA4E90">
            <w:pPr>
              <w:jc w:val="center"/>
              <w:rPr>
                <w:b/>
                <w:bCs/>
              </w:rPr>
            </w:pPr>
            <w:r w:rsidRPr="00886EE4">
              <w:rPr>
                <w:b/>
                <w:bCs/>
              </w:rPr>
              <w:t>981</w:t>
            </w:r>
          </w:p>
        </w:tc>
        <w:tc>
          <w:tcPr>
            <w:tcW w:w="1559" w:type="dxa"/>
          </w:tcPr>
          <w:p w14:paraId="2FB33843" w14:textId="77777777" w:rsidR="00DD748F" w:rsidRPr="00886EE4" w:rsidRDefault="00DD748F" w:rsidP="00DA4E90">
            <w:pPr>
              <w:jc w:val="center"/>
              <w:rPr>
                <w:b/>
                <w:bCs/>
              </w:rPr>
            </w:pPr>
            <w:r w:rsidRPr="00886EE4">
              <w:rPr>
                <w:b/>
                <w:bCs/>
              </w:rPr>
              <w:t>39.27%</w:t>
            </w:r>
          </w:p>
        </w:tc>
      </w:tr>
      <w:tr w:rsidR="00DD748F" w:rsidRPr="00886EE4" w14:paraId="0D15B86F" w14:textId="77777777" w:rsidTr="00DA4E90">
        <w:trPr>
          <w:trHeight w:val="280"/>
        </w:trPr>
        <w:tc>
          <w:tcPr>
            <w:tcW w:w="2972" w:type="dxa"/>
          </w:tcPr>
          <w:p w14:paraId="619F6129" w14:textId="77777777" w:rsidR="00DD748F" w:rsidRPr="00886EE4" w:rsidRDefault="00DD748F" w:rsidP="00DA4E90">
            <w:r w:rsidRPr="00886EE4">
              <w:t xml:space="preserve">All 4s (Agree a lot) </w:t>
            </w:r>
          </w:p>
        </w:tc>
        <w:tc>
          <w:tcPr>
            <w:tcW w:w="851" w:type="dxa"/>
          </w:tcPr>
          <w:p w14:paraId="3A5F5104" w14:textId="77777777" w:rsidR="00DD748F" w:rsidRPr="00886EE4" w:rsidRDefault="00DD748F" w:rsidP="00DA4E90">
            <w:pPr>
              <w:jc w:val="center"/>
            </w:pPr>
            <w:r w:rsidRPr="00886EE4">
              <w:t>75</w:t>
            </w:r>
          </w:p>
        </w:tc>
        <w:tc>
          <w:tcPr>
            <w:tcW w:w="1559" w:type="dxa"/>
          </w:tcPr>
          <w:p w14:paraId="75B3C83D" w14:textId="77777777" w:rsidR="00DD748F" w:rsidRPr="00886EE4" w:rsidRDefault="00DD748F" w:rsidP="00DA4E90">
            <w:pPr>
              <w:jc w:val="center"/>
            </w:pPr>
            <w:r w:rsidRPr="00886EE4">
              <w:t>3.00%</w:t>
            </w:r>
          </w:p>
        </w:tc>
      </w:tr>
      <w:tr w:rsidR="00DD748F" w:rsidRPr="00886EE4" w14:paraId="26A619AD" w14:textId="77777777" w:rsidTr="00DA4E90">
        <w:trPr>
          <w:trHeight w:val="288"/>
        </w:trPr>
        <w:tc>
          <w:tcPr>
            <w:tcW w:w="2972" w:type="dxa"/>
          </w:tcPr>
          <w:p w14:paraId="15513FEF" w14:textId="77777777" w:rsidR="00DD748F" w:rsidRPr="00886EE4" w:rsidRDefault="00DD748F" w:rsidP="00DA4E90">
            <w:r w:rsidRPr="00886EE4">
              <w:t xml:space="preserve">Mix of answers </w:t>
            </w:r>
          </w:p>
        </w:tc>
        <w:tc>
          <w:tcPr>
            <w:tcW w:w="851" w:type="dxa"/>
          </w:tcPr>
          <w:p w14:paraId="690E83D8" w14:textId="77777777" w:rsidR="00DD748F" w:rsidRPr="00886EE4" w:rsidRDefault="00DD748F" w:rsidP="00DA4E90">
            <w:pPr>
              <w:jc w:val="center"/>
            </w:pPr>
            <w:r w:rsidRPr="00886EE4">
              <w:t>1380</w:t>
            </w:r>
          </w:p>
        </w:tc>
        <w:tc>
          <w:tcPr>
            <w:tcW w:w="1559" w:type="dxa"/>
          </w:tcPr>
          <w:p w14:paraId="6CE4F55E" w14:textId="77777777" w:rsidR="00DD748F" w:rsidRPr="00886EE4" w:rsidRDefault="00DD748F" w:rsidP="00DA4E90">
            <w:pPr>
              <w:jc w:val="center"/>
            </w:pPr>
            <w:r w:rsidRPr="00886EE4">
              <w:t>55.24%</w:t>
            </w:r>
          </w:p>
        </w:tc>
      </w:tr>
    </w:tbl>
    <w:p w14:paraId="71B67CF3" w14:textId="77777777" w:rsidR="00000000" w:rsidRDefault="00000000"/>
    <w:sectPr w:rsidR="007C3D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8F"/>
    <w:rsid w:val="002801DD"/>
    <w:rsid w:val="00393445"/>
    <w:rsid w:val="003E3334"/>
    <w:rsid w:val="004E3AE1"/>
    <w:rsid w:val="00D56C47"/>
    <w:rsid w:val="00D66963"/>
    <w:rsid w:val="00DD748F"/>
    <w:rsid w:val="00E709F4"/>
    <w:rsid w:val="00EA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3F89"/>
  <w15:chartTrackingRefBased/>
  <w15:docId w15:val="{335D85A6-D6D3-074C-BF4C-E2EED880D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8F"/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Krentel</dc:creator>
  <cp:keywords/>
  <dc:description/>
  <cp:lastModifiedBy>Alison Krentel</cp:lastModifiedBy>
  <cp:revision>2</cp:revision>
  <dcterms:created xsi:type="dcterms:W3CDTF">2024-04-04T01:11:00Z</dcterms:created>
  <dcterms:modified xsi:type="dcterms:W3CDTF">2024-04-08T20:15:00Z</dcterms:modified>
</cp:coreProperties>
</file>